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921A9" w14:textId="77777777" w:rsidR="00137C5D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E0D16E8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273472D6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gramStart"/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>Non parametric</w:t>
      </w:r>
      <w:proofErr w:type="gramEnd"/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5703CB"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tatistical </w:t>
      </w:r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>analysis</w:t>
      </w:r>
    </w:p>
    <w:p w14:paraId="22264A32" w14:textId="77777777" w:rsidR="00201352" w:rsidRPr="00DB5CAC" w:rsidRDefault="00201352" w:rsidP="00201352">
      <w:pPr>
        <w:pStyle w:val="Paragrafoelenco1"/>
        <w:spacing w:line="360" w:lineRule="auto"/>
        <w:ind w:left="0"/>
        <w:jc w:val="both"/>
        <w:rPr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>In order to account for the small size of our sample</w:t>
      </w:r>
      <w:r w:rsidR="005703CB" w:rsidRPr="00D56C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3CB"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(n=15) 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>and confirm our results, we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 performed </w:t>
      </w:r>
      <w:proofErr w:type="gramStart"/>
      <w:r w:rsidRPr="00D56CDB">
        <w:rPr>
          <w:rFonts w:ascii="Times New Roman" w:hAnsi="Times New Roman" w:cs="Times New Roman"/>
          <w:sz w:val="24"/>
          <w:szCs w:val="24"/>
          <w:lang w:val="en-US"/>
        </w:rPr>
        <w:t>non parametric</w:t>
      </w:r>
      <w:proofErr w:type="gramEnd"/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7C1A">
        <w:rPr>
          <w:rFonts w:ascii="Times New Roman" w:hAnsi="Times New Roman" w:cs="Times New Roman"/>
          <w:sz w:val="24"/>
          <w:szCs w:val="24"/>
          <w:lang w:val="en-US"/>
        </w:rPr>
        <w:t xml:space="preserve">statistic 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>tests.</w:t>
      </w:r>
      <w:r w:rsidR="00D56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Mann-Whitney</w:t>
      </w:r>
      <w:r w:rsidR="00D56CDB">
        <w:rPr>
          <w:rFonts w:ascii="Times New Roman" w:hAnsi="Times New Roman" w:cs="Times New Roman"/>
          <w:sz w:val="24"/>
          <w:szCs w:val="24"/>
          <w:lang w:val="en-US"/>
        </w:rPr>
        <w:t xml:space="preserve"> U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(Z-test) </w:t>
      </w:r>
      <w:r w:rsidR="005703CB">
        <w:rPr>
          <w:rFonts w:ascii="Times New Roman" w:hAnsi="Times New Roman" w:cs="Times New Roman"/>
          <w:sz w:val="24"/>
          <w:szCs w:val="24"/>
          <w:lang w:val="en-US"/>
        </w:rPr>
        <w:t xml:space="preserve">was us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 differences between the clinical and control groups in regard to the </w:t>
      </w:r>
      <w:r w:rsidR="005703CB">
        <w:rPr>
          <w:rFonts w:ascii="Times New Roman" w:hAnsi="Times New Roman" w:cs="Times New Roman"/>
          <w:sz w:val="24"/>
          <w:szCs w:val="24"/>
          <w:lang w:val="en-US"/>
        </w:rPr>
        <w:t xml:space="preserve">continuo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s collected for each subject enrolled for this study. </w:t>
      </w:r>
      <w:r w:rsidR="005703CB">
        <w:rPr>
          <w:rFonts w:ascii="Times New Roman" w:hAnsi="Times New Roman" w:cs="Times New Roman"/>
          <w:sz w:val="24"/>
          <w:szCs w:val="24"/>
          <w:lang w:val="en-US"/>
        </w:rPr>
        <w:t>Moreover,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Kendall’s rank correlation coefficient or Kendall’s 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>τ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3CB">
        <w:rPr>
          <w:rFonts w:ascii="Times New Roman" w:hAnsi="Times New Roman" w:cs="Times New Roman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to find a correlation among </w:t>
      </w:r>
      <w:r w:rsidR="005703C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ultiple independent variables examined. </w:t>
      </w:r>
    </w:p>
    <w:p w14:paraId="31F91A76" w14:textId="77777777" w:rsidR="00201352" w:rsidRPr="00DB5CAC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5CAC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3C78E07B" w14:textId="77777777" w:rsidR="005703CB" w:rsidRPr="00DB5CAC" w:rsidRDefault="005703CB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B5CAC">
        <w:rPr>
          <w:rFonts w:ascii="Times New Roman" w:hAnsi="Times New Roman" w:cs="Times New Roman"/>
          <w:b/>
          <w:i/>
          <w:sz w:val="24"/>
          <w:szCs w:val="24"/>
          <w:lang w:val="en-US"/>
        </w:rPr>
        <w:t>Demographical variables</w:t>
      </w:r>
    </w:p>
    <w:p w14:paraId="0448B0B2" w14:textId="77777777" w:rsidR="00201352" w:rsidRPr="00DB5CAC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CAC">
        <w:rPr>
          <w:rFonts w:ascii="Times New Roman" w:hAnsi="Times New Roman" w:cs="Times New Roman"/>
          <w:sz w:val="24"/>
          <w:szCs w:val="24"/>
          <w:lang w:val="en-US"/>
        </w:rPr>
        <w:t xml:space="preserve">In our study patients and healthy controls did not differ in terms of age (Z=-1.252; p=0.210) and IQ (Z=-0.666; p=0.505). </w:t>
      </w:r>
    </w:p>
    <w:p w14:paraId="73AF4041" w14:textId="77777777" w:rsidR="005703CB" w:rsidRPr="00D56CDB" w:rsidRDefault="005703CB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>Neurological soft signs</w:t>
      </w:r>
    </w:p>
    <w:p w14:paraId="2540E22B" w14:textId="77777777" w:rsidR="005703CB" w:rsidRPr="00D56CDB" w:rsidRDefault="005703CB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>We found significant differences between the HFA and control groups with regard to total overflow movements (Z=-2.527; p=0.01), total dysrhythmia (Z=-4.709; p=0.01) and total speed of timed activities (Z=-3.402; p=0.01).</w:t>
      </w:r>
    </w:p>
    <w:p w14:paraId="45315C78" w14:textId="77777777" w:rsidR="005703CB" w:rsidRPr="00D56CDB" w:rsidRDefault="005703CB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>Att</w:t>
      </w:r>
      <w:r w:rsidR="00DB5CAC">
        <w:rPr>
          <w:rFonts w:ascii="Times New Roman" w:hAnsi="Times New Roman" w:cs="Times New Roman"/>
          <w:b/>
          <w:i/>
          <w:sz w:val="24"/>
          <w:szCs w:val="24"/>
          <w:lang w:val="en-US"/>
        </w:rPr>
        <w:t>e</w:t>
      </w:r>
      <w:r w:rsidRPr="00D56CDB">
        <w:rPr>
          <w:rFonts w:ascii="Times New Roman" w:hAnsi="Times New Roman" w:cs="Times New Roman"/>
          <w:b/>
          <w:i/>
          <w:sz w:val="24"/>
          <w:szCs w:val="24"/>
          <w:lang w:val="en-US"/>
        </w:rPr>
        <w:t>ntional functioning</w:t>
      </w:r>
    </w:p>
    <w:p w14:paraId="11B54110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i/>
          <w:sz w:val="24"/>
          <w:szCs w:val="24"/>
          <w:lang w:val="en-US"/>
        </w:rPr>
        <w:t>Alertness</w:t>
      </w:r>
    </w:p>
    <w:p w14:paraId="718DB1A4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Comparison between the HFA and control groups using Mann-Whitney-U Test revealed no significant differences with regard to reaction time (Z=-1.431; p=0.15) and number of omission errors (Z=-1.056; p=0.29) in the tonic alertness task; however, we found a significant difference between the HFA and control groups with regard to variability of reaction time (Z=-2.344; p=0.02). Moreover, the HFA group did not differ from the control group in reaction time (Z=-0.789; p=0.43) and number of omission errors (Z=0.000; p=1.00) in the phasic alertness task. A </w:t>
      </w:r>
      <w:r w:rsidR="00DB7F6E">
        <w:rPr>
          <w:rFonts w:ascii="Times New Roman" w:hAnsi="Times New Roman" w:cs="Times New Roman"/>
          <w:sz w:val="24"/>
          <w:szCs w:val="24"/>
          <w:lang w:val="en-US"/>
        </w:rPr>
        <w:t xml:space="preserve">marginally 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>significant difference was found between groups in variability of reaction time (Z=-1.909; p=0.0</w:t>
      </w:r>
      <w:r w:rsidR="005703CB" w:rsidRPr="00D56CDB">
        <w:rPr>
          <w:rFonts w:ascii="Times New Roman" w:hAnsi="Times New Roman" w:cs="Times New Roman"/>
          <w:sz w:val="24"/>
          <w:szCs w:val="24"/>
          <w:lang w:val="en-US"/>
        </w:rPr>
        <w:t>5) of the phasic alertness task.</w:t>
      </w:r>
      <w:r w:rsidR="00DB7F6E">
        <w:rPr>
          <w:rFonts w:ascii="Times New Roman" w:hAnsi="Times New Roman" w:cs="Times New Roman"/>
          <w:sz w:val="24"/>
          <w:szCs w:val="24"/>
          <w:lang w:val="en-US"/>
        </w:rPr>
        <w:t xml:space="preserve"> This latter result was not 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>revealed</w:t>
      </w:r>
      <w:r w:rsidR="00DB7F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DB7F6E">
        <w:rPr>
          <w:rFonts w:ascii="Times New Roman" w:hAnsi="Times New Roman" w:cs="Times New Roman"/>
          <w:sz w:val="24"/>
          <w:szCs w:val="24"/>
          <w:lang w:val="en-US"/>
        </w:rPr>
        <w:t xml:space="preserve"> the main parametric analysis described in the manuscript. </w:t>
      </w:r>
    </w:p>
    <w:p w14:paraId="63E4CE92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i/>
          <w:sz w:val="24"/>
          <w:szCs w:val="24"/>
          <w:lang w:val="en-US"/>
        </w:rPr>
        <w:t>Selective attention</w:t>
      </w:r>
    </w:p>
    <w:p w14:paraId="5BD5A9C1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lastRenderedPageBreak/>
        <w:t>There w</w:t>
      </w:r>
      <w:r w:rsidR="00D56C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>re no significant differences between the HFA and control groups with regard to reaction time (Z=-0.415; p=0.68) and the number of omission errors (Z=-1.856; p=0.06) in the incompatibility task, but we found significant difference in the variability of reaction time (Z=-2.490; p=0.01) within the same task.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 xml:space="preserve"> This pattern of results was identical to that found using parametric statistic tests.</w:t>
      </w:r>
    </w:p>
    <w:p w14:paraId="2EDE2E7A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i/>
          <w:sz w:val="24"/>
          <w:szCs w:val="24"/>
          <w:lang w:val="en-US"/>
        </w:rPr>
        <w:t>Divided attention</w:t>
      </w:r>
    </w:p>
    <w:p w14:paraId="1CA9BE3D" w14:textId="77777777" w:rsidR="00201352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In the auditory task we found significant differences between the HFA and control groups with regard to variability of reaction time (Z=-2.427; p=0.01) and number of omission errors (Z=-3.205; p=0.01), but not with regard to reaction time (Z=-1.058; p=0.29). Moreover, in the visual task we found significant differences between groups with regard to variability of reaction time (Z=-2.675; p=0.01), and number of omission errors (Z=-2.407; p=0.01), but not with regard to reaction time (Z=-1.348; p=0.18). Finally, 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 xml:space="preserve">unlike main parametric analysis, 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patients with HFA 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>did not</w:t>
      </w: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 differ from healthy children in the total number of commi</w:t>
      </w:r>
      <w:r w:rsidR="005703CB" w:rsidRPr="00D56CDB">
        <w:rPr>
          <w:rFonts w:ascii="Times New Roman" w:hAnsi="Times New Roman" w:cs="Times New Roman"/>
          <w:sz w:val="24"/>
          <w:szCs w:val="24"/>
          <w:lang w:val="en-US"/>
        </w:rPr>
        <w:t>ssion errors (Z=-1.383; p=0.17).</w:t>
      </w:r>
      <w:r w:rsidR="005209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F3DB50" w14:textId="77777777" w:rsidR="00201352" w:rsidRPr="00D56CDB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B5CAC">
        <w:rPr>
          <w:rFonts w:ascii="Times New Roman" w:hAnsi="Times New Roman" w:cs="Times New Roman"/>
          <w:i/>
          <w:sz w:val="24"/>
          <w:szCs w:val="24"/>
          <w:lang w:val="en-US"/>
        </w:rPr>
        <w:t>Sustained attention</w:t>
      </w:r>
    </w:p>
    <w:p w14:paraId="44316BE5" w14:textId="77777777" w:rsidR="00DB5CAC" w:rsidRPr="00D56CDB" w:rsidRDefault="00201352" w:rsidP="00DB5CAC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>In the sustained attention task the HFA group did not differ from the control group in reaction time (Z=-0.062; p=0.95) and variability of reaction time (Z=-1.825; p=0.07), but the patients with HFA showed a greater number of both omission (Z=-3.889; p=0.01) and commission errors (Z=-4.466; p=0.01) when compared to the healthy controls.</w:t>
      </w:r>
      <w:r w:rsidR="00DB5CAC">
        <w:rPr>
          <w:rFonts w:ascii="Times New Roman" w:hAnsi="Times New Roman" w:cs="Times New Roman"/>
          <w:sz w:val="24"/>
          <w:szCs w:val="24"/>
          <w:lang w:val="en-US"/>
        </w:rPr>
        <w:t xml:space="preserve"> This pattern of results was identical to that found using parametric statistic tests.</w:t>
      </w:r>
    </w:p>
    <w:p w14:paraId="4FE3D860" w14:textId="7F13D21A" w:rsidR="00201352" w:rsidRDefault="00201352" w:rsidP="00D56CDB">
      <w:pPr>
        <w:pStyle w:val="Paragrafoelenco1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6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2013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52"/>
    <w:rsid w:val="00137C5D"/>
    <w:rsid w:val="001E0649"/>
    <w:rsid w:val="00201352"/>
    <w:rsid w:val="002E0192"/>
    <w:rsid w:val="00477C1A"/>
    <w:rsid w:val="004C5EE6"/>
    <w:rsid w:val="004F34C9"/>
    <w:rsid w:val="0052096D"/>
    <w:rsid w:val="005703CB"/>
    <w:rsid w:val="007E46DF"/>
    <w:rsid w:val="0091074B"/>
    <w:rsid w:val="00BD7B4C"/>
    <w:rsid w:val="00C0450D"/>
    <w:rsid w:val="00CC0059"/>
    <w:rsid w:val="00D56CDB"/>
    <w:rsid w:val="00DB5CAC"/>
    <w:rsid w:val="00DB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5DC35"/>
  <w15:docId w15:val="{1D157C35-772B-FD41-BCAA-E671C520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rsid w:val="00201352"/>
  </w:style>
  <w:style w:type="paragraph" w:customStyle="1" w:styleId="Paragrafoelenco1">
    <w:name w:val="Paragrafo elenco1"/>
    <w:basedOn w:val="Normale"/>
    <w:rsid w:val="00201352"/>
    <w:pPr>
      <w:ind w:left="720"/>
    </w:pPr>
    <w:rPr>
      <w:rFonts w:ascii="Calibri" w:eastAsia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</dc:creator>
  <cp:lastModifiedBy>Sabrina Fagioli</cp:lastModifiedBy>
  <cp:revision>2</cp:revision>
  <dcterms:created xsi:type="dcterms:W3CDTF">2020-09-20T14:24:00Z</dcterms:created>
  <dcterms:modified xsi:type="dcterms:W3CDTF">2020-09-20T14:24:00Z</dcterms:modified>
</cp:coreProperties>
</file>